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XSpec="center" w:tblpY="533"/>
        <w:tblW w:w="9964" w:type="dxa"/>
        <w:tblLook w:val="04A0" w:firstRow="1" w:lastRow="0" w:firstColumn="1" w:lastColumn="0" w:noHBand="0" w:noVBand="1"/>
      </w:tblPr>
      <w:tblGrid>
        <w:gridCol w:w="2620"/>
        <w:gridCol w:w="1360"/>
        <w:gridCol w:w="1240"/>
        <w:gridCol w:w="1684"/>
        <w:gridCol w:w="1660"/>
        <w:gridCol w:w="1400"/>
      </w:tblGrid>
      <w:tr w:rsidR="00E13885" w:rsidRPr="00E13885" w14:paraId="305DE9D6" w14:textId="77777777" w:rsidTr="00E13885">
        <w:trPr>
          <w:trHeight w:val="855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0B8CF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EBB62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Before GC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784CD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After GC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EA363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Drug discontinuanc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6CDCE" w14:textId="77777777" w:rsidR="00E13885" w:rsidRPr="00FF2F78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After </w:t>
            </w:r>
          </w:p>
          <w:p w14:paraId="1EFECA8F" w14:textId="699367ED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Low-dose GC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D8F44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Normal range</w:t>
            </w:r>
          </w:p>
        </w:tc>
      </w:tr>
      <w:tr w:rsidR="00E13885" w:rsidRPr="00E13885" w14:paraId="3E493808" w14:textId="77777777" w:rsidTr="00E13885">
        <w:trPr>
          <w:trHeight w:val="28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912F" w14:textId="77777777" w:rsidR="00E13885" w:rsidRPr="00E13885" w:rsidRDefault="00E13885" w:rsidP="00E138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WBC (×10</w:t>
            </w: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9</w:t>
            </w: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74C4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3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61FD" w14:textId="77777777" w:rsidR="00E13885" w:rsidRPr="005E2E97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5E2E97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1.3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F823" w14:textId="77777777" w:rsidR="00E13885" w:rsidRPr="005E2E97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5E2E97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7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064B" w14:textId="77777777" w:rsidR="00E13885" w:rsidRPr="005E2E97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5E2E97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2.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5232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3.69-9.16</w:t>
            </w:r>
          </w:p>
        </w:tc>
      </w:tr>
      <w:tr w:rsidR="00E13885" w:rsidRPr="00E13885" w14:paraId="64EEDDE1" w14:textId="77777777" w:rsidTr="00E13885">
        <w:trPr>
          <w:trHeight w:val="28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6C04" w14:textId="77777777" w:rsidR="00E13885" w:rsidRPr="00E13885" w:rsidRDefault="00E13885" w:rsidP="00E138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Neutrophil (×10</w:t>
            </w: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9</w:t>
            </w: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9884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2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C93D" w14:textId="77777777" w:rsidR="00E13885" w:rsidRPr="005E2E97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5E2E97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0.8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CEFF" w14:textId="77777777" w:rsidR="00E13885" w:rsidRPr="005E2E97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5E2E97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5.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026D" w14:textId="77777777" w:rsidR="00E13885" w:rsidRPr="005E2E97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5E2E97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1.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D7C0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2.00-7.00</w:t>
            </w:r>
          </w:p>
        </w:tc>
      </w:tr>
      <w:tr w:rsidR="00E13885" w:rsidRPr="00E13885" w14:paraId="579ABBE2" w14:textId="77777777" w:rsidTr="00E13885">
        <w:trPr>
          <w:trHeight w:val="28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E7C4" w14:textId="77777777" w:rsidR="00E13885" w:rsidRPr="00E13885" w:rsidRDefault="00E13885" w:rsidP="00E138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RBC (×10</w:t>
            </w: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12</w:t>
            </w: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1AAD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3BD6" w14:textId="77777777" w:rsidR="00E13885" w:rsidRPr="005E2E97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5E2E97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3.4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442E" w14:textId="77777777" w:rsidR="00E13885" w:rsidRPr="005E2E97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5E2E97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3.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5E79" w14:textId="77777777" w:rsidR="00E13885" w:rsidRPr="005E2E97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5E2E97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3.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FF8E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3.68-5.13</w:t>
            </w:r>
          </w:p>
        </w:tc>
      </w:tr>
      <w:tr w:rsidR="00E13885" w:rsidRPr="00E13885" w14:paraId="7FA6D647" w14:textId="77777777" w:rsidTr="00E13885">
        <w:trPr>
          <w:trHeight w:val="28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AA03" w14:textId="77777777" w:rsidR="00E13885" w:rsidRPr="00E13885" w:rsidRDefault="00E13885" w:rsidP="00E138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Hemoglobin (g/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17EB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829C" w14:textId="77777777" w:rsidR="00E13885" w:rsidRPr="005E2E97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5E2E97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10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9EC5" w14:textId="77777777" w:rsidR="00E13885" w:rsidRPr="005E2E97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5E2E97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1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CE66" w14:textId="77777777" w:rsidR="00E13885" w:rsidRPr="005E2E97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5E2E97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1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E902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113-151</w:t>
            </w:r>
          </w:p>
        </w:tc>
      </w:tr>
      <w:tr w:rsidR="00E13885" w:rsidRPr="00E13885" w14:paraId="678B4447" w14:textId="77777777" w:rsidTr="00E13885">
        <w:trPr>
          <w:trHeight w:val="28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5901" w14:textId="5F41DEC4" w:rsidR="00E13885" w:rsidRPr="00E13885" w:rsidRDefault="00E13885" w:rsidP="00E138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Platelet (×10</w:t>
            </w: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9</w:t>
            </w: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54E8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FE14" w14:textId="77777777" w:rsidR="00E13885" w:rsidRPr="005E2E97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5E2E97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2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2F23" w14:textId="77777777" w:rsidR="00E13885" w:rsidRPr="005E2E97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5E2E97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1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44E1" w14:textId="77777777" w:rsidR="00E13885" w:rsidRPr="005E2E97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5E2E97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1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4C9F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101-320</w:t>
            </w:r>
          </w:p>
        </w:tc>
      </w:tr>
      <w:tr w:rsidR="00E13885" w:rsidRPr="00E13885" w14:paraId="79BAC77F" w14:textId="77777777" w:rsidTr="00E13885">
        <w:trPr>
          <w:trHeight w:val="28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53CC" w14:textId="77777777" w:rsidR="00E13885" w:rsidRPr="00E13885" w:rsidRDefault="00E13885" w:rsidP="00E138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UREA (mmol/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AA8D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BD37" w14:textId="77777777" w:rsidR="00E13885" w:rsidRPr="005E2E97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5E2E97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5.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A03A" w14:textId="77777777" w:rsidR="00E13885" w:rsidRPr="005E2E97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A239" w14:textId="77777777" w:rsidR="00E13885" w:rsidRPr="005E2E97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</w:pPr>
            <w:r w:rsidRPr="005E2E97">
              <w:rPr>
                <w:rFonts w:ascii="Arial" w:eastAsia="等线" w:hAnsi="Arial" w:cs="Arial"/>
                <w:color w:val="000000" w:themeColor="text1"/>
                <w:kern w:val="0"/>
                <w:szCs w:val="21"/>
              </w:rPr>
              <w:t>5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0D51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2.40-8.20 </w:t>
            </w:r>
          </w:p>
        </w:tc>
      </w:tr>
      <w:tr w:rsidR="00E13885" w:rsidRPr="00E13885" w14:paraId="58DBE330" w14:textId="77777777" w:rsidTr="00E13885">
        <w:trPr>
          <w:trHeight w:val="28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42A2" w14:textId="77777777" w:rsidR="00E13885" w:rsidRPr="00E13885" w:rsidRDefault="00E13885" w:rsidP="00E138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CRE (</w:t>
            </w:r>
            <w:proofErr w:type="spellStart"/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μmol</w:t>
            </w:r>
            <w:proofErr w:type="spellEnd"/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FF1E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F990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F715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BE83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9848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35.0-97.0</w:t>
            </w:r>
          </w:p>
        </w:tc>
      </w:tr>
      <w:tr w:rsidR="00E13885" w:rsidRPr="00E13885" w14:paraId="793DC2F1" w14:textId="77777777" w:rsidTr="00E13885">
        <w:trPr>
          <w:trHeight w:val="28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8AE6" w14:textId="77777777" w:rsidR="00E13885" w:rsidRPr="00E13885" w:rsidRDefault="00E13885" w:rsidP="00E138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AST (IU/L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4097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D30B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464F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FB1A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C2FA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0-45</w:t>
            </w:r>
          </w:p>
        </w:tc>
      </w:tr>
      <w:tr w:rsidR="00E13885" w:rsidRPr="00E13885" w14:paraId="3A6C567F" w14:textId="77777777" w:rsidTr="00E13885">
        <w:trPr>
          <w:trHeight w:val="28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8B64" w14:textId="34208959" w:rsidR="00E13885" w:rsidRPr="00E13885" w:rsidRDefault="00E13885" w:rsidP="00E138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ALT (IU/L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4E46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B031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1CB2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AAC8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BDDC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0-40</w:t>
            </w:r>
          </w:p>
        </w:tc>
      </w:tr>
      <w:tr w:rsidR="00E13885" w:rsidRPr="00E13885" w14:paraId="519B3D5C" w14:textId="77777777" w:rsidTr="00E13885">
        <w:trPr>
          <w:trHeight w:val="285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3F1B1A" w14:textId="7D0BF152" w:rsidR="00E13885" w:rsidRPr="00E13885" w:rsidRDefault="00E13885" w:rsidP="00E138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eGFR (ml/min/ 1.73 m</w:t>
            </w: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  <w:vertAlign w:val="superscript"/>
              </w:rPr>
              <w:t>2</w:t>
            </w: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FB3E6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69.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55745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61.97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1CE4D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450D1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68.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D2AAE" w14:textId="77777777" w:rsidR="00E13885" w:rsidRPr="00E13885" w:rsidRDefault="00E13885" w:rsidP="00E1388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＞</w:t>
            </w: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90</w:t>
            </w:r>
          </w:p>
        </w:tc>
      </w:tr>
      <w:tr w:rsidR="00E13885" w:rsidRPr="00E13885" w14:paraId="1CAAD7F1" w14:textId="77777777" w:rsidTr="00E13885">
        <w:trPr>
          <w:trHeight w:val="855"/>
        </w:trPr>
        <w:tc>
          <w:tcPr>
            <w:tcW w:w="996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CBAD"/>
            <w:vAlign w:val="bottom"/>
            <w:hideMark/>
          </w:tcPr>
          <w:p w14:paraId="4B8DDED8" w14:textId="430F1FFE" w:rsidR="00E13885" w:rsidRPr="00E13885" w:rsidRDefault="00E13885" w:rsidP="00E1388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>WBC, White blood cells, RBC,</w:t>
            </w:r>
            <w:r w:rsidR="00755D17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</w:t>
            </w:r>
            <w:r w:rsidRPr="00E13885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Red blood cells, UREA, Serum urea, CRE, Serum creatinine, ALT, Alanine aminotransferase, AST, Aspartate aminotransferase, eGFR, Estimated glomerular filtration rate, G, gemcitabine, C, cisplatin, </w:t>
            </w:r>
          </w:p>
        </w:tc>
      </w:tr>
    </w:tbl>
    <w:p w14:paraId="4C859C9A" w14:textId="035AFC24" w:rsidR="00B47213" w:rsidRPr="00FF2F78" w:rsidRDefault="00E13885" w:rsidP="00FF2F78">
      <w:pPr>
        <w:ind w:leftChars="-857" w:left="-853" w:hangingChars="451" w:hanging="947"/>
        <w:jc w:val="center"/>
        <w:rPr>
          <w:rFonts w:ascii="Arial" w:hAnsi="Arial" w:cs="Arial"/>
          <w:szCs w:val="21"/>
        </w:rPr>
      </w:pPr>
      <w:r w:rsidRPr="00FF2F78">
        <w:rPr>
          <w:rFonts w:ascii="Arial" w:hAnsi="Arial" w:cs="Arial"/>
          <w:szCs w:val="21"/>
        </w:rPr>
        <w:t xml:space="preserve">Table 1. </w:t>
      </w:r>
      <w:r w:rsidR="00FF2F78" w:rsidRPr="00FF2F78">
        <w:rPr>
          <w:rFonts w:ascii="Arial" w:hAnsi="Arial" w:cs="Arial"/>
          <w:szCs w:val="21"/>
        </w:rPr>
        <w:t>Laboratory examinations before and after chemotherapy.</w:t>
      </w:r>
    </w:p>
    <w:sectPr w:rsidR="00B47213" w:rsidRPr="00FF2F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F287A" w14:textId="77777777" w:rsidR="00B42BB6" w:rsidRDefault="00B42BB6" w:rsidP="00E13885">
      <w:r>
        <w:separator/>
      </w:r>
    </w:p>
  </w:endnote>
  <w:endnote w:type="continuationSeparator" w:id="0">
    <w:p w14:paraId="2D0BF9F9" w14:textId="77777777" w:rsidR="00B42BB6" w:rsidRDefault="00B42BB6" w:rsidP="00E138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37BAE" w14:textId="77777777" w:rsidR="00B42BB6" w:rsidRDefault="00B42BB6" w:rsidP="00E13885">
      <w:r>
        <w:separator/>
      </w:r>
    </w:p>
  </w:footnote>
  <w:footnote w:type="continuationSeparator" w:id="0">
    <w:p w14:paraId="64079DEA" w14:textId="77777777" w:rsidR="00B42BB6" w:rsidRDefault="00B42BB6" w:rsidP="00E138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CA6"/>
    <w:rsid w:val="00237AD4"/>
    <w:rsid w:val="005E2E97"/>
    <w:rsid w:val="00755D17"/>
    <w:rsid w:val="00B42BB6"/>
    <w:rsid w:val="00B47213"/>
    <w:rsid w:val="00D56CA6"/>
    <w:rsid w:val="00E13885"/>
    <w:rsid w:val="00F44C7A"/>
    <w:rsid w:val="00FF2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47A0A71"/>
  <w15:chartTrackingRefBased/>
  <w15:docId w15:val="{2BAFADCB-28B5-4F6B-9D56-150C4A5AC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38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38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38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38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99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6</Words>
  <Characters>624</Characters>
  <Application>Microsoft Office Word</Application>
  <DocSecurity>0</DocSecurity>
  <Lines>73</Lines>
  <Paragraphs>63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4</cp:revision>
  <dcterms:created xsi:type="dcterms:W3CDTF">2024-04-10T03:21:00Z</dcterms:created>
  <dcterms:modified xsi:type="dcterms:W3CDTF">2024-04-16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c6da1f5027c40cc5483a648ef42a8d5139edb84b6245c05f311815c9dd5004</vt:lpwstr>
  </property>
</Properties>
</file>